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58A98" w14:textId="25E8BA3D" w:rsidR="00542ABC" w:rsidRPr="0090647E" w:rsidRDefault="00542ABC" w:rsidP="00542A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90647E">
        <w:rPr>
          <w:rFonts w:ascii="Times New Roman" w:hAnsi="Times New Roman" w:cs="Times New Roman"/>
          <w:color w:val="000000"/>
        </w:rPr>
        <w:t>A</w:t>
      </w:r>
      <w:r w:rsidR="003C48D6">
        <w:rPr>
          <w:rFonts w:ascii="Times New Roman" w:hAnsi="Times New Roman" w:cs="Times New Roman"/>
          <w:color w:val="000000"/>
        </w:rPr>
        <w:t>dditional File 1:</w:t>
      </w:r>
    </w:p>
    <w:p w14:paraId="04A2A7DD" w14:textId="77777777" w:rsidR="00542ABC" w:rsidRPr="0090647E" w:rsidRDefault="00542ABC" w:rsidP="00542AB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b/>
          <w:sz w:val="20"/>
          <w:szCs w:val="20"/>
          <w:lang w:eastAsia="en-US"/>
        </w:rPr>
        <w:t>Hospital ________________</w:t>
      </w:r>
    </w:p>
    <w:p w14:paraId="6F0E771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b/>
          <w:sz w:val="20"/>
          <w:szCs w:val="20"/>
          <w:lang w:eastAsia="en-US"/>
        </w:rPr>
        <w:t>Study # _________________</w:t>
      </w:r>
    </w:p>
    <w:p w14:paraId="18FAA058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b/>
          <w:sz w:val="20"/>
          <w:szCs w:val="20"/>
          <w:lang w:eastAsia="en-US"/>
        </w:rPr>
        <w:t>Case No _________________</w:t>
      </w:r>
    </w:p>
    <w:p w14:paraId="61E6097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b/>
          <w:sz w:val="20"/>
          <w:szCs w:val="20"/>
          <w:lang w:eastAsia="en-US"/>
        </w:rPr>
        <w:t>Owner Co # ____________________</w:t>
      </w:r>
    </w:p>
    <w:p w14:paraId="5104F3BD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460782A2" w14:textId="709BB012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u w:val="single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u w:val="single"/>
          <w:lang w:eastAsia="en-US"/>
        </w:rPr>
        <w:t>Owner</w:t>
      </w:r>
      <w:r w:rsidR="009D1AC9">
        <w:rPr>
          <w:rFonts w:ascii="Times New Roman" w:hAnsi="Times New Roman" w:cs="Times New Roman"/>
          <w:sz w:val="20"/>
          <w:szCs w:val="20"/>
          <w:u w:val="single"/>
          <w:lang w:eastAsia="en-US"/>
        </w:rPr>
        <w:t xml:space="preserve"> Survey</w:t>
      </w:r>
    </w:p>
    <w:p w14:paraId="292B6D0D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1. Did you feel that all surgical options were explained to you?</w:t>
      </w:r>
    </w:p>
    <w:p w14:paraId="02034A4B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Yes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</w:r>
      <w:proofErr w:type="gramStart"/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  No</w:t>
      </w:r>
      <w:proofErr w:type="gramEnd"/>
    </w:p>
    <w:p w14:paraId="5345C60F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no, any explanation:</w:t>
      </w:r>
    </w:p>
    <w:p w14:paraId="36CC0ABD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4CC4C49C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 xml:space="preserve">2. Did the veterinarian adequately prepare you for your pet’s procedure and recovery? </w:t>
      </w:r>
    </w:p>
    <w:p w14:paraId="33B7673E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Yes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</w:r>
      <w:proofErr w:type="gramStart"/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  No</w:t>
      </w:r>
      <w:proofErr w:type="gramEnd"/>
    </w:p>
    <w:p w14:paraId="1E0095CF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no, any explanation:</w:t>
      </w:r>
    </w:p>
    <w:p w14:paraId="177FE956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2127587E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 xml:space="preserve"> 3. How do you feel the surgical site healed after the surgery? </w:t>
      </w:r>
    </w:p>
    <w:p w14:paraId="7D7AA1DA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Excellent              Good                     Fair                         Poor</w:t>
      </w:r>
    </w:p>
    <w:p w14:paraId="64A01E5B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poor or fair, any explanation:</w:t>
      </w:r>
    </w:p>
    <w:p w14:paraId="6DB97421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7EA9057A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4. Did your pet appear to have pain, display abnormal behavior, or balance difficulty after the surgery?</w:t>
      </w:r>
    </w:p>
    <w:p w14:paraId="3544245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Not at all                              Minor symptoms                         Major symptoms</w:t>
      </w:r>
    </w:p>
    <w:p w14:paraId="1231E8CF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What symptoms:</w:t>
      </w:r>
    </w:p>
    <w:p w14:paraId="1FBCF537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2F17F24F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lastRenderedPageBreak/>
        <w:t>5. How well did the medication control your cat’s pain after the surgery?</w:t>
      </w:r>
    </w:p>
    <w:p w14:paraId="44B7846F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Excellent              Good                     Fair                         Poor</w:t>
      </w:r>
    </w:p>
    <w:p w14:paraId="4F6077F5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poor or fair, any explanation:</w:t>
      </w:r>
    </w:p>
    <w:p w14:paraId="42E6BF7B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294CA47B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6. How comfortable were you with giving your cat pain medication after the surgery?</w:t>
      </w:r>
    </w:p>
    <w:p w14:paraId="7C4ED181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Excellent              Good                     Fair                         Poor</w:t>
      </w:r>
    </w:p>
    <w:p w14:paraId="76C8455C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poor or fair, any explanation:</w:t>
      </w:r>
    </w:p>
    <w:p w14:paraId="7C19D23B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05A30C5C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 xml:space="preserve">7. How long after the surgery did your pet return to a normal quality of life? </w:t>
      </w:r>
    </w:p>
    <w:p w14:paraId="5B1DE0B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(</w:t>
      </w:r>
      <w:proofErr w:type="spellStart"/>
      <w:r w:rsidRPr="0090647E">
        <w:rPr>
          <w:rFonts w:ascii="Times New Roman" w:hAnsi="Times New Roman" w:cs="Times New Roman"/>
          <w:sz w:val="20"/>
          <w:szCs w:val="20"/>
          <w:lang w:eastAsia="en-US"/>
        </w:rPr>
        <w:t>ie</w:t>
      </w:r>
      <w:proofErr w:type="spellEnd"/>
      <w:r w:rsidRPr="0090647E">
        <w:rPr>
          <w:rFonts w:ascii="Times New Roman" w:hAnsi="Times New Roman" w:cs="Times New Roman"/>
          <w:sz w:val="20"/>
          <w:szCs w:val="20"/>
          <w:lang w:eastAsia="en-US"/>
        </w:rPr>
        <w:t>. free of clinical signs, pain relief / improved function of the pet, basic needs satisfied)</w:t>
      </w:r>
    </w:p>
    <w:p w14:paraId="2441B3C7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 xml:space="preserve">&lt;1 week,     </w:t>
      </w:r>
    </w:p>
    <w:p w14:paraId="079AAC18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1 week to 2 weeks,  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</w:r>
    </w:p>
    <w:p w14:paraId="53C8BD2E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3 weeks to 4 weeks,  </w:t>
      </w:r>
    </w:p>
    <w:p w14:paraId="570E6AD9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 xml:space="preserve">5 weeks to 12 weeks,  </w:t>
      </w:r>
    </w:p>
    <w:p w14:paraId="5F25D834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&gt;12 weeks</w:t>
      </w:r>
    </w:p>
    <w:p w14:paraId="49E426C5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never, what is the residual deficit(s)?</w:t>
      </w:r>
    </w:p>
    <w:p w14:paraId="50B03246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1285980D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8. What was your satisfaction with the surgery? </w:t>
      </w:r>
    </w:p>
    <w:p w14:paraId="2A26DE6D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Excellent              Good                     Fair                         Poor</w:t>
      </w:r>
    </w:p>
    <w:p w14:paraId="302FBBD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poor or fair, any explanation:</w:t>
      </w:r>
    </w:p>
    <w:p w14:paraId="3244E797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18755B35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9. Did your pet show a change in general attitude toward receiving human affection after the surgery?</w:t>
      </w:r>
    </w:p>
    <w:p w14:paraId="6938C17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Worse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no change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</w:r>
      <w:proofErr w:type="gramStart"/>
      <w:r w:rsidRPr="0090647E">
        <w:rPr>
          <w:rFonts w:ascii="Times New Roman" w:hAnsi="Times New Roman" w:cs="Times New Roman"/>
          <w:sz w:val="20"/>
          <w:szCs w:val="20"/>
          <w:lang w:eastAsia="en-US"/>
        </w:rPr>
        <w:t>improve</w:t>
      </w:r>
      <w:proofErr w:type="gramEnd"/>
    </w:p>
    <w:p w14:paraId="4161E6F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63E56BB0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so, describe:</w:t>
      </w:r>
    </w:p>
    <w:p w14:paraId="73612B5B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71C93BE4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10. How did your pet’s recovery compare with your expectation?</w:t>
      </w:r>
    </w:p>
    <w:p w14:paraId="500B8127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 xml:space="preserve">As </w:t>
      </w:r>
      <w:proofErr w:type="gramStart"/>
      <w:r w:rsidRPr="0090647E">
        <w:rPr>
          <w:rFonts w:ascii="Times New Roman" w:hAnsi="Times New Roman" w:cs="Times New Roman"/>
          <w:sz w:val="20"/>
          <w:szCs w:val="20"/>
          <w:lang w:eastAsia="en-US"/>
        </w:rPr>
        <w:t>expected</w:t>
      </w:r>
      <w:proofErr w:type="gramEnd"/>
      <w:r w:rsidRPr="0090647E">
        <w:rPr>
          <w:rFonts w:ascii="Times New Roman" w:hAnsi="Times New Roman" w:cs="Times New Roman"/>
          <w:sz w:val="20"/>
          <w:szCs w:val="20"/>
          <w:lang w:eastAsia="en-US"/>
        </w:rPr>
        <w:t>              better than expected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mildly worse than expected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worse than expected</w:t>
      </w:r>
    </w:p>
    <w:p w14:paraId="6466A196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yes, any explanation:</w:t>
      </w:r>
    </w:p>
    <w:p w14:paraId="5051F153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72A3E453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11. Do you notice any change in ability after the procedure?</w:t>
      </w:r>
    </w:p>
    <w:p w14:paraId="147B48EE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Yes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 xml:space="preserve">No </w:t>
      </w:r>
    </w:p>
    <w:p w14:paraId="58A980D7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yes, is this the comment as for #8:</w:t>
      </w:r>
    </w:p>
    <w:p w14:paraId="79C0A2A6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6E2CC5BE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12. Based on your experience with your pet’s surgery, if deciding to pursue amputation on another pet, would you still elect to pursue this procedure?</w:t>
      </w:r>
    </w:p>
    <w:p w14:paraId="46AB0B93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Yes                         No</w:t>
      </w:r>
    </w:p>
    <w:p w14:paraId="2AE7E27E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no, any explanation:</w:t>
      </w:r>
    </w:p>
    <w:p w14:paraId="1CE8B851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26F3CC46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13. Similarly, would you recommend other owners to pursue this procedure if medically indicated?</w:t>
      </w:r>
    </w:p>
    <w:p w14:paraId="71F072E4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Yes           </w:t>
      </w:r>
      <w:proofErr w:type="gramStart"/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  Maybe</w:t>
      </w:r>
      <w:proofErr w:type="gramEnd"/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     </w:t>
      </w:r>
      <w:r w:rsidRPr="0090647E">
        <w:rPr>
          <w:rFonts w:ascii="Times New Roman" w:hAnsi="Times New Roman" w:cs="Times New Roman"/>
          <w:sz w:val="20"/>
          <w:szCs w:val="20"/>
          <w:lang w:eastAsia="en-US"/>
        </w:rPr>
        <w:tab/>
        <w:t>   No</w:t>
      </w:r>
    </w:p>
    <w:p w14:paraId="30749063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If maybe or no, any explanation:</w:t>
      </w:r>
    </w:p>
    <w:p w14:paraId="02D3EDAD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1751B2CF" w14:textId="77777777" w:rsidR="00542ABC" w:rsidRPr="0090647E" w:rsidRDefault="00542ABC" w:rsidP="00542ABC">
      <w:pPr>
        <w:spacing w:before="100" w:after="100"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90647E">
        <w:rPr>
          <w:rFonts w:ascii="Times New Roman" w:hAnsi="Times New Roman" w:cs="Times New Roman"/>
          <w:sz w:val="20"/>
          <w:szCs w:val="20"/>
          <w:lang w:eastAsia="en-US"/>
        </w:rPr>
        <w:t>Additional Comments:</w:t>
      </w:r>
    </w:p>
    <w:p w14:paraId="1D889EE7" w14:textId="77777777" w:rsidR="00FC71B3" w:rsidRDefault="00853E14"/>
    <w:sectPr w:rsidR="00FC71B3" w:rsidSect="008C576E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A6FEB2" w14:textId="77777777" w:rsidR="00853E14" w:rsidRDefault="00853E14">
      <w:r>
        <w:separator/>
      </w:r>
    </w:p>
  </w:endnote>
  <w:endnote w:type="continuationSeparator" w:id="0">
    <w:p w14:paraId="687A224B" w14:textId="77777777" w:rsidR="00853E14" w:rsidRDefault="00853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13886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56214" w14:textId="77777777" w:rsidR="002E01D3" w:rsidRDefault="00542ABC">
        <w:pPr>
          <w:pStyle w:val="Footer"/>
          <w:jc w:val="right"/>
        </w:pPr>
        <w:r w:rsidRPr="008A7006">
          <w:rPr>
            <w:rFonts w:ascii="Times New Roman" w:hAnsi="Times New Roman" w:cs="Times New Roman"/>
          </w:rPr>
          <w:fldChar w:fldCharType="begin"/>
        </w:r>
        <w:r w:rsidRPr="008A7006">
          <w:rPr>
            <w:rFonts w:ascii="Times New Roman" w:hAnsi="Times New Roman" w:cs="Times New Roman"/>
          </w:rPr>
          <w:instrText xml:space="preserve"> PAGE   \* MERGEFORMAT </w:instrText>
        </w:r>
        <w:r w:rsidRPr="008A700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</w:t>
        </w:r>
        <w:r w:rsidRPr="008A700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4D0708E" w14:textId="77777777" w:rsidR="002E01D3" w:rsidRDefault="00853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45FF7" w14:textId="77777777" w:rsidR="00853E14" w:rsidRDefault="00853E14">
      <w:r>
        <w:separator/>
      </w:r>
    </w:p>
  </w:footnote>
  <w:footnote w:type="continuationSeparator" w:id="0">
    <w:p w14:paraId="51489E26" w14:textId="77777777" w:rsidR="00853E14" w:rsidRDefault="00853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ABC"/>
    <w:rsid w:val="003173D7"/>
    <w:rsid w:val="003C48D6"/>
    <w:rsid w:val="00542ABC"/>
    <w:rsid w:val="00853E14"/>
    <w:rsid w:val="00946D69"/>
    <w:rsid w:val="009D1AC9"/>
    <w:rsid w:val="00A0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B5FE6"/>
  <w15:chartTrackingRefBased/>
  <w15:docId w15:val="{55C5DB37-6828-494E-82ED-675B70887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AB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542ABC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42ABC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542ABC"/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42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gner</dc:creator>
  <cp:keywords/>
  <dc:description/>
  <cp:lastModifiedBy>John Wagner</cp:lastModifiedBy>
  <cp:revision>3</cp:revision>
  <dcterms:created xsi:type="dcterms:W3CDTF">2020-10-27T01:31:00Z</dcterms:created>
  <dcterms:modified xsi:type="dcterms:W3CDTF">2020-10-29T18:07:00Z</dcterms:modified>
</cp:coreProperties>
</file>